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61F" w:rsidRPr="00532FA4" w:rsidRDefault="00FE061F" w:rsidP="00FE061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 xml:space="preserve">S3 </w:t>
      </w:r>
      <w:r w:rsidR="00D74A91">
        <w:rPr>
          <w:rFonts w:ascii="Arial" w:hAnsi="Arial" w:cs="Arial"/>
          <w:b/>
          <w:sz w:val="20"/>
          <w:szCs w:val="20"/>
        </w:rPr>
        <w:t>Table.</w:t>
      </w:r>
      <w:bookmarkStart w:id="0" w:name="_GoBack"/>
      <w:bookmarkEnd w:id="0"/>
      <w:r w:rsidRPr="00532FA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FE061F">
        <w:rPr>
          <w:rFonts w:ascii="Arial" w:hAnsi="Arial" w:cs="Arial"/>
          <w:b/>
          <w:sz w:val="20"/>
          <w:szCs w:val="20"/>
        </w:rPr>
        <w:t xml:space="preserve">Between-study SDs and variance-covariance matrix </w:t>
      </w:r>
      <w:proofErr w:type="spellStart"/>
      <w:r w:rsidRPr="00FE061F">
        <w:rPr>
          <w:rFonts w:ascii="Arial" w:hAnsi="Arial" w:cs="Arial"/>
          <w:b/>
          <w:sz w:val="20"/>
          <w:szCs w:val="20"/>
        </w:rPr>
        <w:t>in stable</w:t>
      </w:r>
      <w:proofErr w:type="spellEnd"/>
      <w:r w:rsidRPr="00FE061F">
        <w:rPr>
          <w:rFonts w:ascii="Arial" w:hAnsi="Arial" w:cs="Arial"/>
          <w:b/>
          <w:sz w:val="20"/>
          <w:szCs w:val="20"/>
        </w:rPr>
        <w:t xml:space="preserve"> angina model.</w:t>
      </w:r>
      <w:proofErr w:type="gramEnd"/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1418"/>
        <w:gridCol w:w="1417"/>
        <w:gridCol w:w="1560"/>
        <w:gridCol w:w="1417"/>
      </w:tblGrid>
      <w:tr w:rsidR="00FE061F" w:rsidRPr="00B36FD6" w:rsidTr="00C209A9">
        <w:trPr>
          <w:trHeight w:hRule="exact" w:val="38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bCs/>
                <w:sz w:val="16"/>
                <w:szCs w:val="16"/>
              </w:rPr>
              <w:t xml:space="preserve">Instrument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sz w:val="16"/>
                <w:szCs w:val="16"/>
              </w:rPr>
              <w:t>SD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sz w:val="16"/>
                <w:szCs w:val="16"/>
              </w:rPr>
              <w:t>Variance-Covariance matri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E061F" w:rsidRPr="00B36FD6" w:rsidTr="00C209A9">
        <w:trPr>
          <w:trHeight w:hRule="exact" w:val="312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QW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F-6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</w:tr>
      <w:tr w:rsidR="00FE061F" w:rsidRPr="00B36FD6" w:rsidTr="00C209A9">
        <w:trPr>
          <w:trHeight w:hRule="exact" w:val="329"/>
        </w:trPr>
        <w:tc>
          <w:tcPr>
            <w:tcW w:w="1526" w:type="dxa"/>
            <w:shd w:val="clear" w:color="auto" w:fill="auto"/>
            <w:vAlign w:val="bottom"/>
            <w:hideMark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EQ-5D UK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18" w:type="dxa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E061F" w:rsidRPr="00B36FD6" w:rsidTr="00C209A9">
        <w:trPr>
          <w:trHeight w:hRule="exact" w:val="295"/>
        </w:trPr>
        <w:tc>
          <w:tcPr>
            <w:tcW w:w="1526" w:type="dxa"/>
            <w:shd w:val="clear" w:color="auto" w:fill="auto"/>
            <w:vAlign w:val="bottom"/>
            <w:hideMark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QW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18" w:type="dxa"/>
            <w:vAlign w:val="bottom"/>
          </w:tcPr>
          <w:p w:rsidR="00FE061F" w:rsidRPr="00B36FD6" w:rsidRDefault="00FE061F" w:rsidP="00C209A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7" w:type="dxa"/>
            <w:vAlign w:val="bottom"/>
          </w:tcPr>
          <w:p w:rsidR="00FE061F" w:rsidRPr="00B36FD6" w:rsidRDefault="00FE061F" w:rsidP="00C20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bottom"/>
          </w:tcPr>
          <w:p w:rsidR="00FE061F" w:rsidRPr="00B36FD6" w:rsidRDefault="00FE061F" w:rsidP="00C20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:rsidR="00FE061F" w:rsidRPr="00B36FD6" w:rsidRDefault="00FE061F" w:rsidP="00C20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E061F" w:rsidRPr="00B36FD6" w:rsidTr="00C209A9">
        <w:trPr>
          <w:trHeight w:hRule="exact" w:val="312"/>
        </w:trPr>
        <w:tc>
          <w:tcPr>
            <w:tcW w:w="1526" w:type="dxa"/>
            <w:shd w:val="clear" w:color="auto" w:fill="auto"/>
            <w:vAlign w:val="bottom"/>
            <w:hideMark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F-6D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  <w:lang w:val="nl-NL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8" w:type="dxa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7" w:type="dxa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60" w:type="dxa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FE061F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E061F" w:rsidRPr="00B36FD6" w:rsidTr="00C209A9">
        <w:trPr>
          <w:trHeight w:hRule="exact" w:val="312"/>
        </w:trPr>
        <w:tc>
          <w:tcPr>
            <w:tcW w:w="1526" w:type="dxa"/>
            <w:shd w:val="clear" w:color="auto" w:fill="auto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SG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FE061F" w:rsidRPr="00B36FD6" w:rsidRDefault="00FE061F" w:rsidP="00C209A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18" w:type="dxa"/>
            <w:vAlign w:val="bottom"/>
          </w:tcPr>
          <w:p w:rsidR="00FE061F" w:rsidRPr="00B36FD6" w:rsidRDefault="00FE061F" w:rsidP="00C20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417" w:type="dxa"/>
            <w:vAlign w:val="bottom"/>
          </w:tcPr>
          <w:p w:rsidR="00FE061F" w:rsidRPr="00B36FD6" w:rsidRDefault="00FE061F" w:rsidP="00C20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60" w:type="dxa"/>
            <w:vAlign w:val="bottom"/>
          </w:tcPr>
          <w:p w:rsidR="00FE061F" w:rsidRPr="00B36FD6" w:rsidRDefault="00FE061F" w:rsidP="00C20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6FD6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417" w:type="dxa"/>
          </w:tcPr>
          <w:p w:rsidR="00FE061F" w:rsidRPr="00B36FD6" w:rsidRDefault="00FE061F" w:rsidP="00C209A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FE061F" w:rsidRPr="00B36FD6" w:rsidRDefault="00FE061F" w:rsidP="00FE061F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lang w:val="en-US"/>
        </w:rPr>
        <w:t>SD, standard deviation;</w:t>
      </w:r>
      <w:r w:rsidRPr="00B36FD6">
        <w:rPr>
          <w:rFonts w:ascii="Arial" w:hAnsi="Arial" w:cs="Arial"/>
          <w:sz w:val="16"/>
          <w:szCs w:val="16"/>
          <w:lang w:val="en-US"/>
        </w:rPr>
        <w:t xml:space="preserve"> UK, United Kingdom;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B36FD6">
        <w:rPr>
          <w:rFonts w:ascii="Arial" w:hAnsi="Arial" w:cs="Arial"/>
          <w:sz w:val="16"/>
          <w:szCs w:val="16"/>
        </w:rPr>
        <w:t xml:space="preserve">QWB, quality of well-being; </w:t>
      </w:r>
      <w:r>
        <w:rPr>
          <w:rFonts w:ascii="Arial" w:hAnsi="Arial" w:cs="Arial"/>
          <w:sz w:val="16"/>
          <w:szCs w:val="16"/>
        </w:rPr>
        <w:t>SG, standard gamble.</w:t>
      </w:r>
      <w:proofErr w:type="gramEnd"/>
    </w:p>
    <w:p w:rsidR="00953E0B" w:rsidRDefault="00953E0B"/>
    <w:sectPr w:rsidR="00953E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61F"/>
    <w:rsid w:val="00953E0B"/>
    <w:rsid w:val="00D74A91"/>
    <w:rsid w:val="00FE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61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61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Stevanovic</dc:creator>
  <cp:lastModifiedBy>Administrator</cp:lastModifiedBy>
  <cp:revision>2</cp:revision>
  <dcterms:created xsi:type="dcterms:W3CDTF">2016-03-16T14:55:00Z</dcterms:created>
  <dcterms:modified xsi:type="dcterms:W3CDTF">2016-03-16T14:55:00Z</dcterms:modified>
</cp:coreProperties>
</file>